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4D370" w14:textId="0B0CECE6" w:rsidR="00176453" w:rsidRPr="00D673F9" w:rsidRDefault="00176453" w:rsidP="00176453">
      <w:pPr>
        <w:pStyle w:val="Heading2"/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</w:pPr>
      <w:bookmarkStart w:id="0" w:name="_Toc89685368"/>
      <w:r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  <w:t xml:space="preserve">S2 </w:t>
      </w:r>
      <w:r w:rsidRPr="00D673F9"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  <w:t xml:space="preserve">Table. </w:t>
      </w:r>
      <w:r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  <w:t xml:space="preserve">A) </w:t>
      </w:r>
      <w:r w:rsidRPr="00D673F9"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  <w:t>Other considered household characteristics, Frequency (%)/Mean (Standard deviation)</w:t>
      </w:r>
      <w:bookmarkEnd w:id="0"/>
    </w:p>
    <w:p w14:paraId="05305BBD" w14:textId="77777777" w:rsidR="00176453" w:rsidRPr="00307F68" w:rsidRDefault="00176453" w:rsidP="00176453"/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6"/>
        <w:gridCol w:w="1294"/>
        <w:gridCol w:w="854"/>
        <w:gridCol w:w="757"/>
        <w:gridCol w:w="757"/>
        <w:gridCol w:w="757"/>
        <w:gridCol w:w="757"/>
        <w:gridCol w:w="909"/>
        <w:gridCol w:w="1141"/>
        <w:gridCol w:w="754"/>
      </w:tblGrid>
      <w:tr w:rsidR="00176453" w:rsidRPr="00B33EEE" w14:paraId="490A7B1E" w14:textId="77777777" w:rsidTr="00E30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  <w:gridSpan w:val="2"/>
            <w:vMerge w:val="restart"/>
          </w:tcPr>
          <w:p w14:paraId="2B3C124A" w14:textId="77777777" w:rsidR="00176453" w:rsidRDefault="00176453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3A96764D" w14:textId="77777777" w:rsidR="00176453" w:rsidRPr="00032CFF" w:rsidRDefault="00176453" w:rsidP="00E300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1313" w:type="pct"/>
            <w:gridSpan w:val="3"/>
          </w:tcPr>
          <w:p w14:paraId="39454483" w14:textId="77777777" w:rsidR="00176453" w:rsidRPr="00032CFF" w:rsidRDefault="00176453" w:rsidP="00E30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igeria</w:t>
            </w:r>
          </w:p>
        </w:tc>
        <w:tc>
          <w:tcPr>
            <w:tcW w:w="840" w:type="pct"/>
            <w:gridSpan w:val="2"/>
          </w:tcPr>
          <w:p w14:paraId="31621594" w14:textId="77777777" w:rsidR="00176453" w:rsidRPr="00032CFF" w:rsidRDefault="00176453" w:rsidP="00E30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Kenya</w:t>
            </w:r>
          </w:p>
        </w:tc>
        <w:tc>
          <w:tcPr>
            <w:tcW w:w="504" w:type="pct"/>
          </w:tcPr>
          <w:p w14:paraId="1AE2AD41" w14:textId="77777777" w:rsidR="00176453" w:rsidRPr="00032CFF" w:rsidRDefault="00176453" w:rsidP="00E30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Pakistan</w:t>
            </w:r>
          </w:p>
        </w:tc>
        <w:tc>
          <w:tcPr>
            <w:tcW w:w="633" w:type="pct"/>
          </w:tcPr>
          <w:p w14:paraId="051D4BF7" w14:textId="77777777" w:rsidR="00176453" w:rsidRPr="00032CFF" w:rsidRDefault="00176453" w:rsidP="00E30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Bangladesh</w:t>
            </w:r>
          </w:p>
        </w:tc>
        <w:tc>
          <w:tcPr>
            <w:tcW w:w="418" w:type="pct"/>
            <w:vMerge w:val="restart"/>
          </w:tcPr>
          <w:p w14:paraId="4FF802CB" w14:textId="77777777" w:rsidR="00176453" w:rsidRPr="00032CFF" w:rsidRDefault="00176453" w:rsidP="00E30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de-DE"/>
              </w:rPr>
            </w:pPr>
          </w:p>
          <w:p w14:paraId="78900B32" w14:textId="77777777" w:rsidR="00176453" w:rsidRPr="00032CFF" w:rsidRDefault="00176453" w:rsidP="00E30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Total</w:t>
            </w:r>
          </w:p>
        </w:tc>
      </w:tr>
      <w:tr w:rsidR="00176453" w:rsidRPr="00B33EEE" w14:paraId="74985A2E" w14:textId="77777777" w:rsidTr="00E3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  <w:gridSpan w:val="2"/>
            <w:vMerge/>
          </w:tcPr>
          <w:p w14:paraId="322214C7" w14:textId="77777777" w:rsidR="00176453" w:rsidRPr="00032CFF" w:rsidRDefault="00176453" w:rsidP="00E30078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473" w:type="pct"/>
            <w:shd w:val="clear" w:color="auto" w:fill="EFF2F5"/>
          </w:tcPr>
          <w:p w14:paraId="6083D8D4" w14:textId="77777777" w:rsidR="00176453" w:rsidRPr="00032CFF" w:rsidRDefault="00176453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</w:pPr>
            <w:r w:rsidRPr="00032C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NG1</w:t>
            </w:r>
          </w:p>
        </w:tc>
        <w:tc>
          <w:tcPr>
            <w:tcW w:w="420" w:type="pct"/>
            <w:shd w:val="clear" w:color="auto" w:fill="EFF2F5"/>
          </w:tcPr>
          <w:p w14:paraId="3D22223F" w14:textId="77777777" w:rsidR="00176453" w:rsidRPr="00032CFF" w:rsidRDefault="00176453" w:rsidP="00E3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</w:pPr>
            <w:r w:rsidRPr="00032C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NG2</w:t>
            </w:r>
          </w:p>
        </w:tc>
        <w:tc>
          <w:tcPr>
            <w:tcW w:w="420" w:type="pct"/>
            <w:shd w:val="clear" w:color="auto" w:fill="EFF2F5"/>
          </w:tcPr>
          <w:p w14:paraId="61888D92" w14:textId="77777777" w:rsidR="00176453" w:rsidRPr="00032CFF" w:rsidRDefault="00176453" w:rsidP="00E3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</w:pPr>
            <w:r w:rsidRPr="00032C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NG3</w:t>
            </w:r>
          </w:p>
        </w:tc>
        <w:tc>
          <w:tcPr>
            <w:tcW w:w="420" w:type="pct"/>
            <w:shd w:val="clear" w:color="auto" w:fill="EFF2F5"/>
          </w:tcPr>
          <w:p w14:paraId="4EAC0D34" w14:textId="77777777" w:rsidR="00176453" w:rsidRPr="00032CFF" w:rsidRDefault="00176453" w:rsidP="00E3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</w:pPr>
            <w:r w:rsidRPr="00032C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KE1</w:t>
            </w:r>
          </w:p>
        </w:tc>
        <w:tc>
          <w:tcPr>
            <w:tcW w:w="420" w:type="pct"/>
            <w:shd w:val="clear" w:color="auto" w:fill="EFF2F5"/>
          </w:tcPr>
          <w:p w14:paraId="398364B3" w14:textId="77777777" w:rsidR="00176453" w:rsidRPr="00032CFF" w:rsidRDefault="00176453" w:rsidP="00E3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</w:pPr>
            <w:r w:rsidRPr="00032C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KE2</w:t>
            </w:r>
          </w:p>
        </w:tc>
        <w:tc>
          <w:tcPr>
            <w:tcW w:w="504" w:type="pct"/>
            <w:shd w:val="clear" w:color="auto" w:fill="EFF2F5"/>
          </w:tcPr>
          <w:p w14:paraId="00BAF495" w14:textId="77777777" w:rsidR="00176453" w:rsidRPr="00032CFF" w:rsidRDefault="00176453" w:rsidP="00E3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</w:pPr>
            <w:r w:rsidRPr="00032C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PK1</w:t>
            </w:r>
          </w:p>
        </w:tc>
        <w:tc>
          <w:tcPr>
            <w:tcW w:w="633" w:type="pct"/>
            <w:shd w:val="clear" w:color="auto" w:fill="EFF2F5"/>
          </w:tcPr>
          <w:p w14:paraId="1F45AB88" w14:textId="77777777" w:rsidR="00176453" w:rsidRPr="00032CFF" w:rsidRDefault="00176453" w:rsidP="00E3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</w:pPr>
            <w:r w:rsidRPr="00032C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BD1</w:t>
            </w:r>
          </w:p>
        </w:tc>
        <w:tc>
          <w:tcPr>
            <w:tcW w:w="418" w:type="pct"/>
            <w:vMerge/>
          </w:tcPr>
          <w:p w14:paraId="4ED24B1C" w14:textId="77777777" w:rsidR="00176453" w:rsidRPr="00032CFF" w:rsidRDefault="00176453" w:rsidP="00E3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</w:pPr>
          </w:p>
        </w:tc>
      </w:tr>
      <w:tr w:rsidR="00176453" w:rsidRPr="00B33EEE" w14:paraId="6C6EB362" w14:textId="77777777" w:rsidTr="00E30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 w:val="restart"/>
            <w:shd w:val="clear" w:color="auto" w:fill="auto"/>
          </w:tcPr>
          <w:p w14:paraId="13C8998A" w14:textId="77777777" w:rsidR="00176453" w:rsidRPr="00032CFF" w:rsidRDefault="00176453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sh transfer or social assistance</w:t>
            </w:r>
          </w:p>
        </w:tc>
        <w:tc>
          <w:tcPr>
            <w:tcW w:w="717" w:type="pct"/>
            <w:shd w:val="clear" w:color="auto" w:fill="auto"/>
          </w:tcPr>
          <w:p w14:paraId="11B6FC4E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73" w:type="pct"/>
            <w:shd w:val="clear" w:color="auto" w:fill="auto"/>
          </w:tcPr>
          <w:p w14:paraId="33FA0684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5 (0·47)</w:t>
            </w:r>
          </w:p>
        </w:tc>
        <w:tc>
          <w:tcPr>
            <w:tcW w:w="420" w:type="pct"/>
            <w:shd w:val="clear" w:color="auto" w:fill="auto"/>
          </w:tcPr>
          <w:p w14:paraId="19D8C90D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13 (1·80)</w:t>
            </w:r>
          </w:p>
        </w:tc>
        <w:tc>
          <w:tcPr>
            <w:tcW w:w="420" w:type="pct"/>
            <w:shd w:val="clear" w:color="auto" w:fill="auto"/>
          </w:tcPr>
          <w:p w14:paraId="2CA5BC0F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11 (1·51)</w:t>
            </w:r>
          </w:p>
        </w:tc>
        <w:tc>
          <w:tcPr>
            <w:tcW w:w="420" w:type="pct"/>
            <w:shd w:val="clear" w:color="auto" w:fill="auto"/>
          </w:tcPr>
          <w:p w14:paraId="6D2C5819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80 (8·00)</w:t>
            </w:r>
          </w:p>
        </w:tc>
        <w:tc>
          <w:tcPr>
            <w:tcW w:w="420" w:type="pct"/>
            <w:shd w:val="clear" w:color="auto" w:fill="auto"/>
          </w:tcPr>
          <w:p w14:paraId="593CB051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22 (2·04)</w:t>
            </w:r>
          </w:p>
        </w:tc>
        <w:tc>
          <w:tcPr>
            <w:tcW w:w="504" w:type="pct"/>
            <w:shd w:val="clear" w:color="auto" w:fill="auto"/>
          </w:tcPr>
          <w:p w14:paraId="0844E95F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11 (1·18)</w:t>
            </w:r>
          </w:p>
        </w:tc>
        <w:tc>
          <w:tcPr>
            <w:tcW w:w="633" w:type="pct"/>
            <w:shd w:val="clear" w:color="auto" w:fill="auto"/>
          </w:tcPr>
          <w:p w14:paraId="56B9A219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83 (8·17)</w:t>
            </w:r>
          </w:p>
        </w:tc>
        <w:tc>
          <w:tcPr>
            <w:tcW w:w="418" w:type="pct"/>
            <w:shd w:val="clear" w:color="auto" w:fill="auto"/>
          </w:tcPr>
          <w:p w14:paraId="2A8C88F4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225 (3·44)</w:t>
            </w:r>
          </w:p>
        </w:tc>
      </w:tr>
      <w:tr w:rsidR="00176453" w:rsidRPr="00B33EEE" w14:paraId="5166446A" w14:textId="77777777" w:rsidTr="00E3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  <w:vMerge/>
          </w:tcPr>
          <w:p w14:paraId="6DE4A006" w14:textId="77777777" w:rsidR="00176453" w:rsidRPr="00032CFF" w:rsidRDefault="00176453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17" w:type="pct"/>
            <w:shd w:val="clear" w:color="auto" w:fill="auto"/>
          </w:tcPr>
          <w:p w14:paraId="76DBF5E5" w14:textId="77777777" w:rsidR="00176453" w:rsidRPr="00032CFF" w:rsidRDefault="00176453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73" w:type="pct"/>
            <w:shd w:val="clear" w:color="auto" w:fill="auto"/>
          </w:tcPr>
          <w:p w14:paraId="6F754BCC" w14:textId="77777777" w:rsidR="00176453" w:rsidRPr="00032CFF" w:rsidRDefault="00176453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1,065 (99·53)</w:t>
            </w:r>
          </w:p>
        </w:tc>
        <w:tc>
          <w:tcPr>
            <w:tcW w:w="420" w:type="pct"/>
            <w:shd w:val="clear" w:color="auto" w:fill="auto"/>
          </w:tcPr>
          <w:p w14:paraId="01E9C9D3" w14:textId="77777777" w:rsidR="00176453" w:rsidRPr="00032CFF" w:rsidRDefault="00176453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709 (98·20)</w:t>
            </w:r>
          </w:p>
        </w:tc>
        <w:tc>
          <w:tcPr>
            <w:tcW w:w="420" w:type="pct"/>
            <w:shd w:val="clear" w:color="auto" w:fill="auto"/>
          </w:tcPr>
          <w:p w14:paraId="00F048BF" w14:textId="77777777" w:rsidR="00176453" w:rsidRPr="00032CFF" w:rsidRDefault="00176453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719 (98·49)</w:t>
            </w:r>
          </w:p>
        </w:tc>
        <w:tc>
          <w:tcPr>
            <w:tcW w:w="420" w:type="pct"/>
            <w:shd w:val="clear" w:color="auto" w:fill="auto"/>
          </w:tcPr>
          <w:p w14:paraId="1D23777F" w14:textId="77777777" w:rsidR="00176453" w:rsidRPr="00032CFF" w:rsidRDefault="00176453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920 (92·00)</w:t>
            </w:r>
          </w:p>
        </w:tc>
        <w:tc>
          <w:tcPr>
            <w:tcW w:w="420" w:type="pct"/>
            <w:shd w:val="clear" w:color="auto" w:fill="auto"/>
          </w:tcPr>
          <w:p w14:paraId="74ABFEC5" w14:textId="77777777" w:rsidR="00176453" w:rsidRPr="00032CFF" w:rsidRDefault="00176453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1,054 (97·96)</w:t>
            </w:r>
          </w:p>
        </w:tc>
        <w:tc>
          <w:tcPr>
            <w:tcW w:w="504" w:type="pct"/>
            <w:shd w:val="clear" w:color="auto" w:fill="auto"/>
          </w:tcPr>
          <w:p w14:paraId="0559CF1B" w14:textId="77777777" w:rsidR="00176453" w:rsidRPr="00032CFF" w:rsidRDefault="00176453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921 (98·82)</w:t>
            </w:r>
          </w:p>
        </w:tc>
        <w:tc>
          <w:tcPr>
            <w:tcW w:w="633" w:type="pct"/>
            <w:shd w:val="clear" w:color="auto" w:fill="auto"/>
          </w:tcPr>
          <w:p w14:paraId="616B0085" w14:textId="77777777" w:rsidR="00176453" w:rsidRPr="00032CFF" w:rsidRDefault="00176453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933 (91·83)</w:t>
            </w:r>
          </w:p>
        </w:tc>
        <w:tc>
          <w:tcPr>
            <w:tcW w:w="418" w:type="pct"/>
            <w:shd w:val="clear" w:color="auto" w:fill="auto"/>
          </w:tcPr>
          <w:p w14:paraId="60FFD39E" w14:textId="77777777" w:rsidR="00176453" w:rsidRPr="00032CFF" w:rsidRDefault="00176453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321 (96·56)</w:t>
            </w:r>
          </w:p>
        </w:tc>
      </w:tr>
      <w:tr w:rsidR="00176453" w:rsidRPr="00B33EEE" w14:paraId="2D48C16A" w14:textId="77777777" w:rsidTr="00E30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pct"/>
            <w:gridSpan w:val="2"/>
            <w:shd w:val="clear" w:color="auto" w:fill="EFF2F5"/>
          </w:tcPr>
          <w:p w14:paraId="5B5B858D" w14:textId="77777777" w:rsidR="00176453" w:rsidRPr="00032CFF" w:rsidRDefault="00176453" w:rsidP="00E30078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Mean number of people per room used for sleeping </w:t>
            </w:r>
          </w:p>
        </w:tc>
        <w:tc>
          <w:tcPr>
            <w:tcW w:w="473" w:type="pct"/>
            <w:shd w:val="clear" w:color="auto" w:fill="EFF2F5"/>
          </w:tcPr>
          <w:p w14:paraId="611F5367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2·66 (1·48)</w:t>
            </w:r>
          </w:p>
        </w:tc>
        <w:tc>
          <w:tcPr>
            <w:tcW w:w="420" w:type="pct"/>
            <w:shd w:val="clear" w:color="auto" w:fill="EFF2F5"/>
          </w:tcPr>
          <w:p w14:paraId="09CF86D0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2·54 (1·51)</w:t>
            </w:r>
          </w:p>
        </w:tc>
        <w:tc>
          <w:tcPr>
            <w:tcW w:w="420" w:type="pct"/>
            <w:shd w:val="clear" w:color="auto" w:fill="EFF2F5"/>
          </w:tcPr>
          <w:p w14:paraId="79739EB8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3·19 (1·81)</w:t>
            </w:r>
          </w:p>
        </w:tc>
        <w:tc>
          <w:tcPr>
            <w:tcW w:w="420" w:type="pct"/>
            <w:shd w:val="clear" w:color="auto" w:fill="EFF2F5"/>
          </w:tcPr>
          <w:p w14:paraId="639CEBC8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2·50 (1·57)</w:t>
            </w:r>
          </w:p>
        </w:tc>
        <w:tc>
          <w:tcPr>
            <w:tcW w:w="420" w:type="pct"/>
            <w:shd w:val="clear" w:color="auto" w:fill="EFF2F5"/>
          </w:tcPr>
          <w:p w14:paraId="160E4A13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2·21 (1·32)</w:t>
            </w:r>
          </w:p>
        </w:tc>
        <w:tc>
          <w:tcPr>
            <w:tcW w:w="504" w:type="pct"/>
            <w:shd w:val="clear" w:color="auto" w:fill="EFF2F5"/>
          </w:tcPr>
          <w:p w14:paraId="3D3C7C64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3·32 (1·61)</w:t>
            </w:r>
          </w:p>
        </w:tc>
        <w:tc>
          <w:tcPr>
            <w:tcW w:w="633" w:type="pct"/>
            <w:shd w:val="clear" w:color="auto" w:fill="EFF2F5"/>
          </w:tcPr>
          <w:p w14:paraId="547CD8BA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3·17 (1·37)</w:t>
            </w:r>
          </w:p>
        </w:tc>
        <w:tc>
          <w:tcPr>
            <w:tcW w:w="418" w:type="pct"/>
            <w:shd w:val="clear" w:color="auto" w:fill="EFF2F5"/>
          </w:tcPr>
          <w:p w14:paraId="54932D96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2·78 (1·57)</w:t>
            </w:r>
          </w:p>
        </w:tc>
      </w:tr>
    </w:tbl>
    <w:p w14:paraId="5B30C4E4" w14:textId="77777777" w:rsidR="00176453" w:rsidRPr="00032CFF" w:rsidRDefault="00176453" w:rsidP="00176453"/>
    <w:p w14:paraId="78FE404F" w14:textId="659DA5BD" w:rsidR="00176453" w:rsidRPr="00D673F9" w:rsidRDefault="00176453" w:rsidP="00176453">
      <w:pPr>
        <w:pStyle w:val="Heading2"/>
        <w:rPr>
          <w:rFonts w:ascii="Times New Roman" w:hAnsi="Times New Roman" w:cs="Times New Roman"/>
          <w:b/>
          <w:bCs/>
          <w:i/>
          <w:iCs/>
          <w:color w:val="1F3864" w:themeColor="accent1" w:themeShade="80"/>
          <w:sz w:val="20"/>
          <w:szCs w:val="20"/>
        </w:rPr>
      </w:pPr>
      <w:bookmarkStart w:id="1" w:name="_Toc89685369"/>
      <w:r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  <w:t xml:space="preserve">S2 </w:t>
      </w:r>
      <w:r w:rsidRPr="00D673F9"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  <w:t xml:space="preserve">Table· </w:t>
      </w:r>
      <w:r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  <w:t xml:space="preserve">B) </w:t>
      </w:r>
      <w:r w:rsidRPr="00D673F9"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</w:rPr>
        <w:t>Prevalence of food insecurity across other considered household characteristics, Frequency (%)/Mean (Standard deviation)</w:t>
      </w:r>
      <w:bookmarkEnd w:id="1"/>
    </w:p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3"/>
        <w:gridCol w:w="1693"/>
        <w:gridCol w:w="1832"/>
        <w:gridCol w:w="1816"/>
        <w:gridCol w:w="1562"/>
      </w:tblGrid>
      <w:tr w:rsidR="00176453" w:rsidRPr="00032CFF" w14:paraId="5A4CA7C5" w14:textId="77777777" w:rsidTr="00E30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pct"/>
            <w:gridSpan w:val="2"/>
            <w:vMerge w:val="restart"/>
            <w:shd w:val="clear" w:color="auto" w:fill="auto"/>
          </w:tcPr>
          <w:p w14:paraId="4CF5FC9A" w14:textId="77777777" w:rsidR="00176453" w:rsidRDefault="00176453" w:rsidP="00E3007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13E87AFC" w14:textId="77777777" w:rsidR="00176453" w:rsidRPr="00032CFF" w:rsidRDefault="00176453" w:rsidP="00E300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2023" w:type="pct"/>
            <w:gridSpan w:val="2"/>
            <w:shd w:val="clear" w:color="auto" w:fill="auto"/>
          </w:tcPr>
          <w:p w14:paraId="58C2E39F" w14:textId="77777777" w:rsidR="00176453" w:rsidRPr="00032CFF" w:rsidRDefault="00176453" w:rsidP="00E30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Household food insecurity</w:t>
            </w:r>
          </w:p>
        </w:tc>
        <w:tc>
          <w:tcPr>
            <w:tcW w:w="866" w:type="pct"/>
            <w:shd w:val="clear" w:color="auto" w:fill="auto"/>
          </w:tcPr>
          <w:p w14:paraId="47A32EF1" w14:textId="77777777" w:rsidR="00176453" w:rsidRPr="00032CFF" w:rsidRDefault="00176453" w:rsidP="00E300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6453" w:rsidRPr="00032CFF" w14:paraId="4DB05099" w14:textId="77777777" w:rsidTr="00E3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pct"/>
            <w:gridSpan w:val="2"/>
            <w:vMerge/>
            <w:shd w:val="clear" w:color="auto" w:fill="auto"/>
          </w:tcPr>
          <w:p w14:paraId="49CD10B3" w14:textId="77777777" w:rsidR="00176453" w:rsidRPr="00032CFF" w:rsidRDefault="00176453" w:rsidP="00E300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pct"/>
            <w:shd w:val="clear" w:color="auto" w:fill="auto"/>
          </w:tcPr>
          <w:p w14:paraId="5B067E97" w14:textId="77777777" w:rsidR="00176453" w:rsidRPr="00032CFF" w:rsidRDefault="00176453" w:rsidP="00E3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7" w:type="pct"/>
            <w:shd w:val="clear" w:color="auto" w:fill="auto"/>
          </w:tcPr>
          <w:p w14:paraId="23333F59" w14:textId="77777777" w:rsidR="00176453" w:rsidRPr="00032CFF" w:rsidRDefault="00176453" w:rsidP="00E3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66" w:type="pct"/>
            <w:shd w:val="clear" w:color="auto" w:fill="auto"/>
          </w:tcPr>
          <w:p w14:paraId="001200AB" w14:textId="77777777" w:rsidR="00176453" w:rsidRPr="00032CFF" w:rsidRDefault="00176453" w:rsidP="00E30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176453" w:rsidRPr="00032CFF" w14:paraId="419EE16B" w14:textId="77777777" w:rsidTr="00E30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vMerge w:val="restart"/>
            <w:shd w:val="clear" w:color="auto" w:fill="EFF2F5"/>
          </w:tcPr>
          <w:p w14:paraId="0010EB6F" w14:textId="77777777" w:rsidR="00176453" w:rsidRPr="00032CFF" w:rsidRDefault="00176453" w:rsidP="00E300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Cash transfer or social assistance </w:t>
            </w:r>
          </w:p>
        </w:tc>
        <w:tc>
          <w:tcPr>
            <w:tcW w:w="939" w:type="pct"/>
            <w:shd w:val="clear" w:color="auto" w:fill="EFF2F5"/>
          </w:tcPr>
          <w:p w14:paraId="2424A704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pct"/>
            <w:shd w:val="clear" w:color="auto" w:fill="EFF2F5"/>
          </w:tcPr>
          <w:p w14:paraId="2D2805F1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143 (63·84)</w:t>
            </w:r>
          </w:p>
        </w:tc>
        <w:tc>
          <w:tcPr>
            <w:tcW w:w="1007" w:type="pct"/>
            <w:shd w:val="clear" w:color="auto" w:fill="EFF2F5"/>
          </w:tcPr>
          <w:p w14:paraId="7378CC95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81 (36·16)</w:t>
            </w:r>
          </w:p>
        </w:tc>
        <w:tc>
          <w:tcPr>
            <w:tcW w:w="866" w:type="pct"/>
            <w:shd w:val="clear" w:color="auto" w:fill="EFF2F5"/>
          </w:tcPr>
          <w:p w14:paraId="7C4D6EC1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</w:tr>
      <w:tr w:rsidR="00176453" w:rsidRPr="00032CFF" w14:paraId="3E019D1A" w14:textId="77777777" w:rsidTr="00E3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vMerge/>
            <w:shd w:val="clear" w:color="auto" w:fill="EFF2F5"/>
          </w:tcPr>
          <w:p w14:paraId="073A90BA" w14:textId="77777777" w:rsidR="00176453" w:rsidRPr="00032CFF" w:rsidRDefault="00176453" w:rsidP="00E300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pct"/>
            <w:shd w:val="clear" w:color="auto" w:fill="EFF2F5"/>
          </w:tcPr>
          <w:p w14:paraId="6CCEF4A7" w14:textId="77777777" w:rsidR="00176453" w:rsidRPr="00032CFF" w:rsidRDefault="00176453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16" w:type="pct"/>
            <w:shd w:val="clear" w:color="auto" w:fill="EFF2F5"/>
          </w:tcPr>
          <w:p w14:paraId="5A8C96A3" w14:textId="77777777" w:rsidR="00176453" w:rsidRPr="00032CFF" w:rsidRDefault="00176453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3,731 (59·03)</w:t>
            </w:r>
          </w:p>
        </w:tc>
        <w:tc>
          <w:tcPr>
            <w:tcW w:w="1007" w:type="pct"/>
            <w:shd w:val="clear" w:color="auto" w:fill="EFF2F5"/>
          </w:tcPr>
          <w:p w14:paraId="5E7BE1AD" w14:textId="77777777" w:rsidR="00176453" w:rsidRPr="00032CFF" w:rsidRDefault="00176453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2,590 (40·97)</w:t>
            </w:r>
          </w:p>
        </w:tc>
        <w:tc>
          <w:tcPr>
            <w:tcW w:w="866" w:type="pct"/>
            <w:shd w:val="clear" w:color="auto" w:fill="EFF2F5"/>
          </w:tcPr>
          <w:p w14:paraId="518D8A5B" w14:textId="77777777" w:rsidR="00176453" w:rsidRPr="00032CFF" w:rsidRDefault="00176453" w:rsidP="00E30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6,321</w:t>
            </w:r>
          </w:p>
        </w:tc>
      </w:tr>
      <w:tr w:rsidR="00176453" w:rsidRPr="00032CFF" w14:paraId="124AB22F" w14:textId="77777777" w:rsidTr="00E30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pct"/>
            <w:gridSpan w:val="2"/>
            <w:shd w:val="clear" w:color="auto" w:fill="auto"/>
          </w:tcPr>
          <w:p w14:paraId="5EF4B254" w14:textId="77777777" w:rsidR="00176453" w:rsidRPr="00032CFF" w:rsidRDefault="00176453" w:rsidP="00E300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an number of people per room used for sleeping</w:t>
            </w:r>
          </w:p>
        </w:tc>
        <w:tc>
          <w:tcPr>
            <w:tcW w:w="1016" w:type="pct"/>
            <w:shd w:val="clear" w:color="auto" w:fill="auto"/>
          </w:tcPr>
          <w:p w14:paraId="6C6A3015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2·66 (1·49)</w:t>
            </w:r>
          </w:p>
        </w:tc>
        <w:tc>
          <w:tcPr>
            <w:tcW w:w="1007" w:type="pct"/>
            <w:shd w:val="clear" w:color="auto" w:fill="auto"/>
          </w:tcPr>
          <w:p w14:paraId="40C3813A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2·95 (1·66)</w:t>
            </w:r>
          </w:p>
        </w:tc>
        <w:tc>
          <w:tcPr>
            <w:tcW w:w="866" w:type="pct"/>
            <w:shd w:val="clear" w:color="auto" w:fill="auto"/>
          </w:tcPr>
          <w:p w14:paraId="2741619E" w14:textId="77777777" w:rsidR="00176453" w:rsidRPr="00032CFF" w:rsidRDefault="00176453" w:rsidP="00E30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2CFF">
              <w:rPr>
                <w:rFonts w:ascii="Times New Roman" w:hAnsi="Times New Roman" w:cs="Times New Roman"/>
                <w:sz w:val="16"/>
                <w:szCs w:val="16"/>
              </w:rPr>
              <w:t>2·78 (1·57)</w:t>
            </w:r>
          </w:p>
        </w:tc>
      </w:tr>
    </w:tbl>
    <w:p w14:paraId="587E566A" w14:textId="77777777" w:rsidR="00D94ADE" w:rsidRDefault="00176453"/>
    <w:sectPr w:rsidR="00D94A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453"/>
    <w:rsid w:val="00176453"/>
    <w:rsid w:val="00396E50"/>
    <w:rsid w:val="009D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7C426"/>
  <w15:chartTrackingRefBased/>
  <w15:docId w15:val="{BA34A0C6-BE24-4E52-BCAC-A5EEC2332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45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64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64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1">
    <w:name w:val="Plain Table 1"/>
    <w:basedOn w:val="TableNormal"/>
    <w:uiPriority w:val="41"/>
    <w:rsid w:val="0017645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bode, Oyinlola</dc:creator>
  <cp:keywords/>
  <dc:description/>
  <cp:lastModifiedBy>Oyebode, Oyinlola</cp:lastModifiedBy>
  <cp:revision>1</cp:revision>
  <dcterms:created xsi:type="dcterms:W3CDTF">2022-09-23T13:38:00Z</dcterms:created>
  <dcterms:modified xsi:type="dcterms:W3CDTF">2022-09-23T13:40:00Z</dcterms:modified>
</cp:coreProperties>
</file>